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</w:pPr>
      <w:r>
        <w:rPr>
          <w:rFonts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>Supplement</w:t>
      </w:r>
      <w:r>
        <w:rPr>
          <w:rFonts w:hint="eastAsia" w:ascii="Times New Roman" w:hAnsi="Times New Roman" w:eastAsia="宋体" w:cs="Times New Roman"/>
          <w:b/>
          <w:bCs/>
          <w:caps/>
          <w:kern w:val="44"/>
          <w:sz w:val="28"/>
          <w:szCs w:val="24"/>
          <w:lang w:val="en-US" w:eastAsia="zh-CN"/>
        </w:rPr>
        <w:t>ary</w:t>
      </w:r>
      <w:r>
        <w:rPr>
          <w:rFonts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aps/>
          <w:kern w:val="44"/>
          <w:sz w:val="28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>s</w:t>
      </w: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  <w:t xml:space="preserve">Irisin enhances chondrogenic differentiation of human mesenchymal stem cells via Rap1/PI3K/AKT </w:t>
      </w: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>axis</w:t>
      </w:r>
      <w:r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  <w:t>.</w:t>
      </w: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</w:pPr>
    </w:p>
    <w:p>
      <w:pPr>
        <w:spacing w:line="360" w:lineRule="auto"/>
        <w:rPr>
          <w:rFonts w:hint="default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S1</w:t>
      </w:r>
      <w:r>
        <w:rPr>
          <w:rFonts w:hint="default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>. Primers’</w:t>
      </w:r>
      <w:r>
        <w:rPr>
          <w:rFonts w:hint="eastAsia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sequences for </w:t>
      </w:r>
      <w:r>
        <w:rPr>
          <w:rFonts w:hint="eastAsia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the real-time </w:t>
      </w:r>
      <w:r>
        <w:rPr>
          <w:rFonts w:hint="default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>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  <w:vertAlign w:val="baseline"/>
                <w:lang w:val="en-US" w:eastAsia="zh-CN"/>
              </w:rPr>
              <w:t xml:space="preserve">Gene 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  <w:lang w:val="en-US" w:eastAsia="zh-CN"/>
              </w:rPr>
              <w:t>primer names</w:t>
            </w:r>
          </w:p>
        </w:tc>
        <w:tc>
          <w:tcPr>
            <w:tcW w:w="5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 sequence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284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GAPDH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GAPDH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OL2A1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OL2A1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CAN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CAN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SOX9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SOX9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RAP1A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RAP1A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RAP1B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RAP1B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RAP</w:t>
            </w: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GAP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RAP</w:t>
            </w: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GAP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RASGRP</w:t>
            </w: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RASGRP</w:t>
            </w: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SIPA1L2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SIPA1L2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26b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26b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27b-3p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27b-3p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27b-5p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27b-5p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10b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10b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125b-5p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125b-5p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132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132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23a-3p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iR-23a-3p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</w:tc>
        <w:tc>
          <w:tcPr>
            <w:tcW w:w="5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GAAAAACCTGCCAAATATGATG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TGGGTGTCGCTGTTGAAG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GCAATAGCAGGTTCACGTAC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ACATCGACCAACTCTACTCC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ACTCTGGGTTTTCGTGACTC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ACACTCAGCGAGTTGTCATG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AGCGAACGCACATCAAG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CTGTAGTGTGGGAGGTTGA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GTGAGTACAAGCTAGTGGT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CAGGATTTCGAGCATACAC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AGCAAGACAATGGAACAACTG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TGCCGCACTAGGTCATAAA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AGGAGGACTACATTCCATAC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CTGGTGATTTCGTGGTTG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ACAATCCCGGAAGGACAAC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TCTATGTCGATTAGGCTGC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ACCCAAGGCAGTCACAAGA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TAGGAGGCCATTCAGACAC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CGGGACCCAGTTCAAGTA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CCCGAGCCAAGTAATGG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CTCTAGATTGCCAGGGATTACCACGCA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GGGATCCCTAGCATTCCCAGCAGGAGAC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ACCTAGCACCATTTGAAATC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TCCAGGTTTTTTTTTTTTTTTT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TACCCTGTAGAACCGAATTTG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TGCAGGGTCCGAGG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GGTCCCTGAGACCCTA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AGTGCGTGTCGTGGAG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TGGATCCCCCCCAGTCCCCGTCCCTC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TGAATTCGGATACCTTGGCCGGGAGG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CGATCACATTGCCAGG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AGTGCAGGGTCCGAGGTATT</w:t>
            </w:r>
          </w:p>
        </w:tc>
      </w:tr>
    </w:tbl>
    <w:p>
      <w:pPr>
        <w:spacing w:line="360" w:lineRule="auto"/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S2</w:t>
      </w:r>
      <w:r>
        <w:rPr>
          <w:rFonts w:hint="default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Dilution of antibodies used in this study.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4"/>
        <w:gridCol w:w="44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2"/>
                <w:szCs w:val="22"/>
                <w:vertAlign w:val="baseline"/>
                <w:lang w:val="en-US" w:eastAsia="zh-CN"/>
              </w:rPr>
              <w:t>Antibodies</w:t>
            </w:r>
          </w:p>
        </w:tc>
        <w:tc>
          <w:tcPr>
            <w:tcW w:w="44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Dil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4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PD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OL2A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C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SOX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SIPA1L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PI3K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p-PI3K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K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p-AK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mTO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p-mTO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Rabbit IgG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secondary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bodi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Mouse IgG secondary antibodies</w:t>
            </w:r>
          </w:p>
        </w:tc>
        <w:tc>
          <w:tcPr>
            <w:tcW w:w="44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1:200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; IHC/IF (1:1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; IHC /IF(1:1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; IF(1:1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; IF(1:1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3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3000)</w:t>
            </w:r>
          </w:p>
        </w:tc>
      </w:tr>
    </w:tbl>
    <w:p/>
    <w:p>
      <w:pPr>
        <w:spacing w:line="360" w:lineRule="auto"/>
      </w:pPr>
      <w:r>
        <w:rPr>
          <w:rFonts w:hint="default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S3</w:t>
      </w:r>
      <w:r>
        <w:rPr>
          <w:rFonts w:hint="default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. Catalog numbers and company brands of </w:t>
      </w:r>
      <w:r>
        <w:rPr>
          <w:rFonts w:hint="eastAsia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>antibodie</w:t>
      </w:r>
      <w:r>
        <w:rPr>
          <w:rFonts w:hint="default" w:ascii="Times New Roman" w:hAnsi="Times New Roman" w:eastAsia="仿宋" w:cs="Times New Roman"/>
          <w:b/>
          <w:bCs/>
          <w:i w:val="0"/>
          <w:iCs w:val="0"/>
          <w:sz w:val="24"/>
          <w:szCs w:val="24"/>
          <w:lang w:val="en-US" w:eastAsia="zh-CN"/>
        </w:rPr>
        <w:t>s used in this study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4"/>
        <w:gridCol w:w="44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0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2"/>
                <w:szCs w:val="22"/>
                <w:vertAlign w:val="baseline"/>
                <w:lang w:val="en-US" w:eastAsia="zh-CN"/>
              </w:rPr>
              <w:t>Antibodies</w:t>
            </w:r>
          </w:p>
        </w:tc>
        <w:tc>
          <w:tcPr>
            <w:tcW w:w="44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ompany, Cat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4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PD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OL2A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C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SOX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SIPA1L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PI3K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p-PI3K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K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p-AK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mTO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p-mTO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Rabbit IgG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secondary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bodi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Mouse IgG secondary antibodies</w:t>
            </w:r>
          </w:p>
        </w:tc>
        <w:tc>
          <w:tcPr>
            <w:tcW w:w="44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 Cat#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517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bcam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ab34712 and ab18857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bcam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ab377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bcam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ab185966 and ab18523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Bioss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bs-7927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 Cat#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425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 Cat#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1736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 Cat#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469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 Cat#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406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 Cat#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298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 Cat#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553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 Cat#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707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 Cat#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7076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2ZDI1MzQyMDBkM2QxZmVkMzU3NzhjYmRlNzE4MGQifQ=="/>
  </w:docVars>
  <w:rsids>
    <w:rsidRoot w:val="16663EF2"/>
    <w:rsid w:val="016162B3"/>
    <w:rsid w:val="11090177"/>
    <w:rsid w:val="16663EF2"/>
    <w:rsid w:val="1FE41649"/>
    <w:rsid w:val="2A5A7B48"/>
    <w:rsid w:val="3231559B"/>
    <w:rsid w:val="6F3B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0</Words>
  <Characters>1826</Characters>
  <Lines>0</Lines>
  <Paragraphs>0</Paragraphs>
  <TotalTime>0</TotalTime>
  <ScaleCrop>false</ScaleCrop>
  <LinksUpToDate>false</LinksUpToDate>
  <CharactersWithSpaces>191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9T04:15:00Z</dcterms:created>
  <dc:creator>陈太秋</dc:creator>
  <cp:lastModifiedBy>陈太秋</cp:lastModifiedBy>
  <dcterms:modified xsi:type="dcterms:W3CDTF">2022-06-24T10:0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B1157F6F7E44034B916024A15D40BBE</vt:lpwstr>
  </property>
</Properties>
</file>